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456C4" w14:textId="77777777" w:rsidR="00C536B4" w:rsidRDefault="00C536B4" w:rsidP="00C536B4">
      <w:pPr>
        <w:keepNext/>
        <w:jc w:val="center"/>
      </w:pPr>
      <w:r>
        <w:rPr>
          <w:noProof/>
        </w:rPr>
        <w:drawing>
          <wp:inline distT="0" distB="0" distL="0" distR="0" wp14:anchorId="068CCEDD" wp14:editId="5F838BD3">
            <wp:extent cx="7018855" cy="5520690"/>
            <wp:effectExtent l="0" t="0" r="0" b="0"/>
            <wp:docPr id="1356182272" name="Picture 1" descr="A group of squares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182272" name="Picture 1" descr="A group of squares with lines and dot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2758" cy="5531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2041D" w14:textId="50C07AE0" w:rsidR="00190558" w:rsidRPr="00C536B4" w:rsidRDefault="00C536B4" w:rsidP="00C536B4">
      <w:pPr>
        <w:pStyle w:val="Caption"/>
        <w:ind w:left="720" w:firstLine="720"/>
        <w:rPr>
          <w:sz w:val="22"/>
          <w:szCs w:val="22"/>
        </w:rPr>
      </w:pPr>
      <w:r w:rsidRPr="00C536B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 w:rsidRPr="00C536B4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C536B4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Figure \* ARABIC </w:instrText>
      </w:r>
      <w:r w:rsidRPr="00C536B4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C536B4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C536B4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Pr="00C536B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C536B4">
        <w:rPr>
          <w:rFonts w:ascii="Times New Roman" w:hAnsi="Times New Roman" w:cs="Times New Roman"/>
          <w:color w:val="auto"/>
          <w:sz w:val="24"/>
          <w:szCs w:val="24"/>
        </w:rPr>
        <w:t>Boxplots illustrating the distribution of participant baseline measures across Sex</w:t>
      </w:r>
    </w:p>
    <w:p w14:paraId="0309CC7B" w14:textId="275B81FB" w:rsidR="00C536B4" w:rsidRDefault="00C536B4" w:rsidP="00C536B4">
      <w:pPr>
        <w:jc w:val="center"/>
      </w:pPr>
      <w:r>
        <w:rPr>
          <w:noProof/>
        </w:rPr>
        <w:lastRenderedPageBreak/>
        <w:drawing>
          <wp:inline distT="0" distB="0" distL="0" distR="0" wp14:anchorId="7C96470F" wp14:editId="3BA90DCF">
            <wp:extent cx="7179310" cy="5612130"/>
            <wp:effectExtent l="0" t="0" r="0" b="0"/>
            <wp:docPr id="1552590780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590780" name="Picture 2" descr="A screenshot of a computer screen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9310" cy="5612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7EE57" w14:textId="77292AE7" w:rsidR="00C536B4" w:rsidRDefault="00C536B4" w:rsidP="00C536B4">
      <w:pPr>
        <w:rPr>
          <w:rFonts w:ascii="Times New Roman" w:hAnsi="Times New Roman" w:cs="Times New Roman"/>
          <w:i/>
          <w:iCs/>
        </w:rPr>
      </w:pPr>
      <w:r w:rsidRPr="0094412A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 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ab/>
      </w:r>
      <w:r w:rsidRPr="00C536B4">
        <w:rPr>
          <w:rFonts w:ascii="Times New Roman" w:hAnsi="Times New Roman" w:cs="Times New Roman"/>
          <w:b/>
          <w:bCs/>
          <w:i/>
          <w:iCs/>
        </w:rPr>
        <w:t>Figure A2.</w:t>
      </w:r>
      <w:r w:rsidRPr="00C536B4">
        <w:rPr>
          <w:rFonts w:ascii="Times New Roman" w:hAnsi="Times New Roman" w:cs="Times New Roman"/>
          <w:i/>
          <w:iCs/>
        </w:rPr>
        <w:t xml:space="preserve"> Boxplots illustrating the distribution of participant baseline measures across racial groups</w:t>
      </w:r>
    </w:p>
    <w:p w14:paraId="53CFF1E8" w14:textId="31F71F63" w:rsidR="00C536B4" w:rsidRDefault="00C536B4" w:rsidP="00AB1669">
      <w:pPr>
        <w:jc w:val="center"/>
        <w:rPr>
          <w:sz w:val="32"/>
          <w:szCs w:val="32"/>
        </w:rPr>
      </w:pPr>
      <w:r>
        <w:rPr>
          <w:noProof/>
          <w:sz w:val="32"/>
          <w:szCs w:val="32"/>
        </w:rPr>
        <w:lastRenderedPageBreak/>
        <w:drawing>
          <wp:inline distT="0" distB="0" distL="0" distR="0" wp14:anchorId="707BE0D2" wp14:editId="7192A4CA">
            <wp:extent cx="6741155" cy="5623560"/>
            <wp:effectExtent l="0" t="0" r="3175" b="0"/>
            <wp:docPr id="792261092" name="Picture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261092" name="Picture 3" descr="A screenshot of a computer screen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4926" cy="5626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90BEA9" w14:textId="77777777" w:rsidR="00AB1669" w:rsidRPr="00AB1669" w:rsidRDefault="00AB1669" w:rsidP="00AB1669">
      <w:pPr>
        <w:pStyle w:val="Caption"/>
      </w:pPr>
      <w:r w:rsidRPr="0094412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               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            </w:t>
      </w:r>
      <w:r w:rsidRPr="00AB166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 Figure A3.</w:t>
      </w:r>
      <w:r w:rsidRPr="00AB1669">
        <w:rPr>
          <w:rFonts w:ascii="Times New Roman" w:hAnsi="Times New Roman" w:cs="Times New Roman"/>
          <w:color w:val="auto"/>
          <w:sz w:val="24"/>
          <w:szCs w:val="24"/>
        </w:rPr>
        <w:t xml:space="preserve"> Boxplots illustrating the distribution of participant baseline measures across educational levels</w:t>
      </w:r>
    </w:p>
    <w:p w14:paraId="22138247" w14:textId="39AC4558" w:rsidR="00AB1669" w:rsidRDefault="00AB1669" w:rsidP="00AB1669">
      <w:pPr>
        <w:jc w:val="center"/>
      </w:pPr>
      <w:r>
        <w:br w:type="page"/>
      </w:r>
      <w:r>
        <w:rPr>
          <w:noProof/>
          <w:sz w:val="32"/>
          <w:szCs w:val="32"/>
        </w:rPr>
        <w:lastRenderedPageBreak/>
        <w:drawing>
          <wp:inline distT="0" distB="0" distL="0" distR="0" wp14:anchorId="20ED12F1" wp14:editId="1262C0FF">
            <wp:extent cx="6712585" cy="5434633"/>
            <wp:effectExtent l="0" t="0" r="0" b="0"/>
            <wp:docPr id="233510261" name="Picture 5" descr="A black background with square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510261" name="Picture 5" descr="A black background with squares and lin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1773" cy="545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DEA9A" w14:textId="773426DC" w:rsidR="00AB1669" w:rsidRDefault="00AB1669" w:rsidP="00AB1669">
      <w:pPr>
        <w:spacing w:after="0"/>
        <w:jc w:val="center"/>
        <w:rPr>
          <w:rFonts w:ascii="Times New Roman" w:hAnsi="Times New Roman" w:cs="Times New Roman"/>
          <w:i/>
          <w:iCs/>
        </w:rPr>
      </w:pPr>
      <w:r w:rsidRPr="00AB1669">
        <w:rPr>
          <w:rFonts w:ascii="Times New Roman" w:hAnsi="Times New Roman" w:cs="Times New Roman"/>
          <w:b/>
          <w:bCs/>
          <w:i/>
          <w:iCs/>
        </w:rPr>
        <w:t>Figure A4.</w:t>
      </w:r>
      <w:r w:rsidRPr="00AB1669">
        <w:rPr>
          <w:rFonts w:ascii="Times New Roman" w:hAnsi="Times New Roman" w:cs="Times New Roman"/>
          <w:i/>
          <w:iCs/>
        </w:rPr>
        <w:t xml:space="preserve"> Boxplots illustrating the distribution of participant baseline measures across phone types</w:t>
      </w:r>
    </w:p>
    <w:p w14:paraId="714FA138" w14:textId="7CEE22F3" w:rsidR="00AB1669" w:rsidRDefault="00AB1669" w:rsidP="00AB1669">
      <w:pPr>
        <w:spacing w:after="0"/>
        <w:jc w:val="center"/>
        <w:rPr>
          <w:sz w:val="40"/>
          <w:szCs w:val="40"/>
        </w:rPr>
      </w:pPr>
      <w:r>
        <w:rPr>
          <w:noProof/>
          <w:sz w:val="40"/>
          <w:szCs w:val="40"/>
        </w:rPr>
        <w:lastRenderedPageBreak/>
        <w:drawing>
          <wp:inline distT="0" distB="0" distL="0" distR="0" wp14:anchorId="56BFCD18" wp14:editId="6443A6CC">
            <wp:extent cx="6105233" cy="5669280"/>
            <wp:effectExtent l="0" t="0" r="0" b="0"/>
            <wp:docPr id="562712427" name="Picture 6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712427" name="Picture 6" descr="A screenshot of a computer screen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611" cy="5680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5D69D" w14:textId="77777777" w:rsidR="00AB1669" w:rsidRPr="00AB1669" w:rsidRDefault="00AB1669" w:rsidP="00AB1669">
      <w:pPr>
        <w:ind w:left="1440" w:firstLine="720"/>
        <w:rPr>
          <w:i/>
          <w:iCs/>
          <w:sz w:val="22"/>
          <w:szCs w:val="22"/>
        </w:rPr>
      </w:pPr>
      <w:r w:rsidRPr="00AB1669">
        <w:rPr>
          <w:rFonts w:ascii="Times New Roman" w:hAnsi="Times New Roman" w:cs="Times New Roman"/>
          <w:b/>
          <w:bCs/>
          <w:i/>
          <w:iCs/>
          <w:sz w:val="22"/>
          <w:szCs w:val="22"/>
        </w:rPr>
        <w:t>Figure A5</w:t>
      </w:r>
      <w:r w:rsidRPr="00AB1669">
        <w:rPr>
          <w:rFonts w:ascii="Times New Roman" w:hAnsi="Times New Roman" w:cs="Times New Roman"/>
          <w:i/>
          <w:iCs/>
          <w:sz w:val="22"/>
          <w:szCs w:val="22"/>
        </w:rPr>
        <w:t>. Boxplots illustrating the distribution of Study App Usability Outcomes across Sex</w:t>
      </w:r>
    </w:p>
    <w:p w14:paraId="2A7B3F64" w14:textId="2B9F3BB2" w:rsidR="00AB1669" w:rsidRPr="00AB1669" w:rsidRDefault="00AB1669" w:rsidP="00AB1669">
      <w:pPr>
        <w:spacing w:after="0"/>
        <w:jc w:val="center"/>
      </w:pPr>
      <w:r>
        <w:rPr>
          <w:noProof/>
        </w:rPr>
        <w:lastRenderedPageBreak/>
        <w:drawing>
          <wp:inline distT="0" distB="0" distL="0" distR="0" wp14:anchorId="16C1DF41" wp14:editId="321A1804">
            <wp:extent cx="6104586" cy="5733379"/>
            <wp:effectExtent l="0" t="0" r="0" b="0"/>
            <wp:docPr id="1004333738" name="Picture 7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333738" name="Picture 7" descr="A screenshot of a computer screen&#10;&#10;AI-generated content may be incorrect.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386" cy="5756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ECDA49" w14:textId="77777777" w:rsidR="00AB1669" w:rsidRPr="006D7896" w:rsidRDefault="00AB1669" w:rsidP="006D7896">
      <w:pPr>
        <w:ind w:left="1440" w:firstLine="720"/>
        <w:rPr>
          <w:i/>
          <w:iCs/>
          <w:sz w:val="22"/>
          <w:szCs w:val="22"/>
        </w:rPr>
      </w:pPr>
      <w:r w:rsidRPr="006D7896">
        <w:rPr>
          <w:rFonts w:ascii="Times New Roman" w:hAnsi="Times New Roman" w:cs="Times New Roman"/>
          <w:b/>
          <w:bCs/>
          <w:i/>
          <w:iCs/>
          <w:sz w:val="22"/>
          <w:szCs w:val="22"/>
        </w:rPr>
        <w:t>Figure A6</w:t>
      </w:r>
      <w:r w:rsidRPr="006D7896">
        <w:rPr>
          <w:rFonts w:ascii="Times New Roman" w:hAnsi="Times New Roman" w:cs="Times New Roman"/>
          <w:i/>
          <w:iCs/>
          <w:sz w:val="22"/>
          <w:szCs w:val="22"/>
        </w:rPr>
        <w:t>. Boxplots illustrating the distribution of Study App Usability Outcomes across Race</w:t>
      </w:r>
    </w:p>
    <w:p w14:paraId="025357F9" w14:textId="096ACE0A" w:rsidR="00AB1669" w:rsidRDefault="006D7896" w:rsidP="006D7896">
      <w:pPr>
        <w:spacing w:after="0"/>
        <w:jc w:val="center"/>
        <w:rPr>
          <w:sz w:val="40"/>
          <w:szCs w:val="40"/>
        </w:rPr>
      </w:pPr>
      <w:r>
        <w:rPr>
          <w:noProof/>
          <w:sz w:val="40"/>
          <w:szCs w:val="40"/>
        </w:rPr>
        <w:lastRenderedPageBreak/>
        <w:drawing>
          <wp:inline distT="0" distB="0" distL="0" distR="0" wp14:anchorId="616EFFBE" wp14:editId="6534B53F">
            <wp:extent cx="5692462" cy="5582301"/>
            <wp:effectExtent l="0" t="0" r="0" b="0"/>
            <wp:docPr id="995005118" name="Picture 8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005118" name="Picture 8" descr="A screenshot of a computer screen&#10;&#10;AI-generated content may be incorrect.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70" b="2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626" cy="5586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FC671" w14:textId="77777777" w:rsidR="006D7896" w:rsidRPr="006D7896" w:rsidRDefault="006D7896" w:rsidP="006D7896">
      <w:pPr>
        <w:ind w:left="1440" w:firstLine="720"/>
        <w:rPr>
          <w:i/>
          <w:iCs/>
          <w:sz w:val="20"/>
          <w:szCs w:val="20"/>
        </w:rPr>
      </w:pPr>
      <w:r w:rsidRPr="006D7896">
        <w:rPr>
          <w:rFonts w:ascii="Times New Roman" w:hAnsi="Times New Roman" w:cs="Times New Roman"/>
          <w:b/>
          <w:bCs/>
          <w:i/>
          <w:iCs/>
          <w:sz w:val="20"/>
          <w:szCs w:val="20"/>
        </w:rPr>
        <w:t>Figure A7</w:t>
      </w:r>
      <w:r w:rsidRPr="006D7896">
        <w:rPr>
          <w:rFonts w:ascii="Times New Roman" w:hAnsi="Times New Roman" w:cs="Times New Roman"/>
          <w:i/>
          <w:iCs/>
          <w:sz w:val="20"/>
          <w:szCs w:val="20"/>
        </w:rPr>
        <w:t>. Boxplots illustrating the distribution of Study App Usability Outcomes across levels of Education</w:t>
      </w:r>
    </w:p>
    <w:p w14:paraId="4A1CB048" w14:textId="4D50827D" w:rsidR="00AB1669" w:rsidRDefault="006D7896" w:rsidP="006D7896">
      <w:pPr>
        <w:spacing w:after="0"/>
        <w:jc w:val="center"/>
        <w:rPr>
          <w:sz w:val="40"/>
          <w:szCs w:val="40"/>
        </w:rPr>
      </w:pPr>
      <w:r>
        <w:rPr>
          <w:noProof/>
          <w:sz w:val="40"/>
          <w:szCs w:val="40"/>
        </w:rPr>
        <w:lastRenderedPageBreak/>
        <w:drawing>
          <wp:inline distT="0" distB="0" distL="0" distR="0" wp14:anchorId="24AAE62E" wp14:editId="6EAFB160">
            <wp:extent cx="5964530" cy="5709420"/>
            <wp:effectExtent l="0" t="0" r="0" b="5715"/>
            <wp:docPr id="303811728" name="Picture 9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811728" name="Picture 9" descr="A screenshot of a computer screen&#10;&#10;AI-generated content may be incorrect.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09" b="3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532" cy="5721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48730" w14:textId="77777777" w:rsidR="006D7896" w:rsidRPr="006D7896" w:rsidRDefault="006D7896" w:rsidP="006D7896">
      <w:pPr>
        <w:ind w:left="1440" w:firstLine="720"/>
        <w:rPr>
          <w:i/>
          <w:iCs/>
          <w:sz w:val="22"/>
          <w:szCs w:val="22"/>
        </w:rPr>
      </w:pPr>
      <w:r w:rsidRPr="006D7896">
        <w:rPr>
          <w:rFonts w:ascii="Times New Roman" w:hAnsi="Times New Roman" w:cs="Times New Roman"/>
          <w:b/>
          <w:bCs/>
          <w:i/>
          <w:iCs/>
          <w:sz w:val="22"/>
          <w:szCs w:val="22"/>
        </w:rPr>
        <w:t>Figure A8</w:t>
      </w:r>
      <w:r w:rsidRPr="006D7896">
        <w:rPr>
          <w:rFonts w:ascii="Times New Roman" w:hAnsi="Times New Roman" w:cs="Times New Roman"/>
          <w:i/>
          <w:iCs/>
          <w:sz w:val="22"/>
          <w:szCs w:val="22"/>
        </w:rPr>
        <w:t>. Boxplots illustrating the distribution of Study App Usability Outcomes across Phone Type</w:t>
      </w:r>
    </w:p>
    <w:p w14:paraId="2BD20544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A57C84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D2CEF9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71C668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1BA467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6B199B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8955CB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BB749C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8FDD9B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83632E" w14:textId="77777777" w:rsidR="006D7896" w:rsidRDefault="006D7896" w:rsidP="006D7896">
      <w:pPr>
        <w:tabs>
          <w:tab w:val="left" w:pos="116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20BEEC" w14:textId="77777777" w:rsidR="006D7896" w:rsidRPr="00D51A6D" w:rsidRDefault="006D7896" w:rsidP="006D78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B690A">
        <w:rPr>
          <w:rFonts w:ascii="Times New Roman" w:hAnsi="Times New Roman" w:cs="Times New Roman"/>
          <w:b/>
          <w:bCs/>
          <w:sz w:val="20"/>
          <w:szCs w:val="20"/>
        </w:rPr>
        <w:t>Table A1.</w:t>
      </w:r>
      <w:r w:rsidRPr="00D51A6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pearman </w:t>
      </w:r>
      <w:r w:rsidRPr="00D51A6D">
        <w:rPr>
          <w:rFonts w:ascii="Times New Roman" w:hAnsi="Times New Roman" w:cs="Times New Roman"/>
          <w:sz w:val="20"/>
          <w:szCs w:val="20"/>
        </w:rPr>
        <w:t>Correlations Among Baseline Cohort Measures of Interest</w:t>
      </w:r>
    </w:p>
    <w:tbl>
      <w:tblPr>
        <w:tblStyle w:val="TableGrid"/>
        <w:tblW w:w="1323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7"/>
        <w:gridCol w:w="589"/>
        <w:gridCol w:w="656"/>
        <w:gridCol w:w="589"/>
        <w:gridCol w:w="589"/>
        <w:gridCol w:w="567"/>
        <w:gridCol w:w="533"/>
        <w:gridCol w:w="656"/>
        <w:gridCol w:w="656"/>
        <w:gridCol w:w="608"/>
        <w:gridCol w:w="665"/>
        <w:gridCol w:w="665"/>
        <w:gridCol w:w="650"/>
        <w:gridCol w:w="540"/>
        <w:gridCol w:w="720"/>
        <w:gridCol w:w="630"/>
        <w:gridCol w:w="450"/>
      </w:tblGrid>
      <w:tr w:rsidR="006D7896" w:rsidRPr="00DB690A" w14:paraId="2F297A63" w14:textId="77777777" w:rsidTr="003D0E64"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</w:tcPr>
          <w:p w14:paraId="0A492693" w14:textId="77777777" w:rsidR="006D7896" w:rsidRPr="00DB690A" w:rsidRDefault="006D7896" w:rsidP="003D0E64">
            <w:pPr>
              <w:tabs>
                <w:tab w:val="left" w:pos="116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335989C7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D076FDD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715B1938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4EE3726D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6A9ADD2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14:paraId="367E0C2F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CA63813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FC1F1F1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3E6B7781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BD4583F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5C4A2E32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24DB0EAE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2CEECE0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6201AD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5E71B72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E14CDD6" w14:textId="77777777" w:rsidR="006D7896" w:rsidRPr="00DB690A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9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6D7896" w:rsidRPr="00360144" w14:paraId="4A5CF8C8" w14:textId="77777777" w:rsidTr="003D0E64">
        <w:tc>
          <w:tcPr>
            <w:tcW w:w="3467" w:type="dxa"/>
            <w:tcBorders>
              <w:top w:val="single" w:sz="4" w:space="0" w:color="auto"/>
            </w:tcBorders>
          </w:tcPr>
          <w:p w14:paraId="6548F451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1167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3AD1A4C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7AB994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2D24D02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78513B7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62DD8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6EDA79B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E7C0EE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853F74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184320D6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24F7FB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EE4793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3E0BCB2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57CDD7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2494A0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0AA4EB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09B216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2D6724D8" w14:textId="77777777" w:rsidTr="003D0E64">
        <w:tc>
          <w:tcPr>
            <w:tcW w:w="3467" w:type="dxa"/>
          </w:tcPr>
          <w:p w14:paraId="6BC0E95E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89" w:type="dxa"/>
          </w:tcPr>
          <w:p w14:paraId="62C5BDB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dxa"/>
          </w:tcPr>
          <w:p w14:paraId="570D394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315C34E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3966A4B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CAB53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4895B3B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321BBBE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6D03AF7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416FEE7B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7E1CB4A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E4A7D6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7ABA78A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EB4093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D18B5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0DA9F8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E27F17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7D14500E" w14:textId="77777777" w:rsidTr="003D0E64">
        <w:tc>
          <w:tcPr>
            <w:tcW w:w="3467" w:type="dxa"/>
          </w:tcPr>
          <w:p w14:paraId="68FD384D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50"/>
              </w:tabs>
              <w:ind w:left="43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Global Cognition (MMSE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9" w:type="dxa"/>
          </w:tcPr>
          <w:p w14:paraId="5565C6E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6" w:type="dxa"/>
          </w:tcPr>
          <w:p w14:paraId="3C8C591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9" w:type="dxa"/>
          </w:tcPr>
          <w:p w14:paraId="6F42CB0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7072C4A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EFD61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74F642C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266D565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4B9707E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7C17D647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3984511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426A29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793925A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2066F9A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8417C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B90987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535D40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3E78A612" w14:textId="77777777" w:rsidTr="003D0E64">
        <w:tc>
          <w:tcPr>
            <w:tcW w:w="3467" w:type="dxa"/>
          </w:tcPr>
          <w:p w14:paraId="0F5033C8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50"/>
              </w:tabs>
              <w:ind w:left="43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589" w:type="dxa"/>
          </w:tcPr>
          <w:p w14:paraId="12DF3B8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6" w:type="dxa"/>
          </w:tcPr>
          <w:p w14:paraId="18FB628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9" w:type="dxa"/>
          </w:tcPr>
          <w:p w14:paraId="7F00205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9" w:type="dxa"/>
          </w:tcPr>
          <w:p w14:paraId="42E4E1F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BDF4C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4F64890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5EE8B7D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20E2849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2D05262A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3995F18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85F7A7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11EA30C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605EEED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FD2A5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F4EE21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045527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6B1011A4" w14:textId="77777777" w:rsidTr="003D0E64">
        <w:tc>
          <w:tcPr>
            <w:tcW w:w="3467" w:type="dxa"/>
          </w:tcPr>
          <w:p w14:paraId="3587E565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50"/>
              </w:tabs>
              <w:ind w:left="43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589" w:type="dxa"/>
          </w:tcPr>
          <w:p w14:paraId="397819E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56" w:type="dxa"/>
          </w:tcPr>
          <w:p w14:paraId="4F866DF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7335554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9" w:type="dxa"/>
          </w:tcPr>
          <w:p w14:paraId="60164A2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7" w:type="dxa"/>
          </w:tcPr>
          <w:p w14:paraId="5226C83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34DB422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5A8625D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6766881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6380A6A9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5986915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A82785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1A4EA0B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578EF9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8C3C8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FB34F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92B3EA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7667B83E" w14:textId="77777777" w:rsidTr="003D0E64">
        <w:tc>
          <w:tcPr>
            <w:tcW w:w="3467" w:type="dxa"/>
          </w:tcPr>
          <w:p w14:paraId="6281B384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50"/>
              </w:tabs>
              <w:ind w:left="43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589" w:type="dxa"/>
          </w:tcPr>
          <w:p w14:paraId="24D0C15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6" w:type="dxa"/>
          </w:tcPr>
          <w:p w14:paraId="77971AF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9" w:type="dxa"/>
          </w:tcPr>
          <w:p w14:paraId="7AF39F6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9" w:type="dxa"/>
          </w:tcPr>
          <w:p w14:paraId="6F36E22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67" w:type="dxa"/>
          </w:tcPr>
          <w:p w14:paraId="278E9A6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3" w:type="dxa"/>
          </w:tcPr>
          <w:p w14:paraId="24C6501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66FB40B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4FEDCB4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709D0C41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53EC1E2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244DF12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5D29FC8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2EC89A5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0D594E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CBF576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38A298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7C3F4BE0" w14:textId="77777777" w:rsidTr="003D0E64">
        <w:tc>
          <w:tcPr>
            <w:tcW w:w="3467" w:type="dxa"/>
          </w:tcPr>
          <w:p w14:paraId="04141611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50"/>
              </w:tabs>
              <w:ind w:left="43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589" w:type="dxa"/>
          </w:tcPr>
          <w:p w14:paraId="119F414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dxa"/>
          </w:tcPr>
          <w:p w14:paraId="2596FB2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9" w:type="dxa"/>
          </w:tcPr>
          <w:p w14:paraId="2C2D1AC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9" w:type="dxa"/>
          </w:tcPr>
          <w:p w14:paraId="5967F19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14:paraId="03AC36C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</w:tcPr>
          <w:p w14:paraId="00BD382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dxa"/>
          </w:tcPr>
          <w:p w14:paraId="761EC4F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1577316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18AF944A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22D89A2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A9D7CC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36C92FF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F41133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8BA0B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DA2587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829877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03899468" w14:textId="77777777" w:rsidTr="003D0E64">
        <w:tc>
          <w:tcPr>
            <w:tcW w:w="3467" w:type="dxa"/>
          </w:tcPr>
          <w:p w14:paraId="234EDA8B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50"/>
              </w:tabs>
              <w:ind w:left="43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589" w:type="dxa"/>
          </w:tcPr>
          <w:p w14:paraId="2322DE3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6" w:type="dxa"/>
          </w:tcPr>
          <w:p w14:paraId="0BB4988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9" w:type="dxa"/>
          </w:tcPr>
          <w:p w14:paraId="2A4C997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9" w:type="dxa"/>
          </w:tcPr>
          <w:p w14:paraId="57A8079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438809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533" w:type="dxa"/>
          </w:tcPr>
          <w:p w14:paraId="66A97B3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56" w:type="dxa"/>
          </w:tcPr>
          <w:p w14:paraId="0EE9CC5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6" w:type="dxa"/>
          </w:tcPr>
          <w:p w14:paraId="3A50349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31FF482C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2980915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45533F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13B65CE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616ADC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16B84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A7C8E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0D3AC6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62E7D5C5" w14:textId="77777777" w:rsidTr="003D0E64">
        <w:tc>
          <w:tcPr>
            <w:tcW w:w="3467" w:type="dxa"/>
          </w:tcPr>
          <w:p w14:paraId="500F1B0B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42"/>
                <w:tab w:val="left" w:pos="1167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TCS</w:t>
            </w:r>
            <w:r w:rsidRPr="003601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9" w:type="dxa"/>
          </w:tcPr>
          <w:p w14:paraId="6E8D56D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dxa"/>
          </w:tcPr>
          <w:p w14:paraId="3F49CB9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9" w:type="dxa"/>
          </w:tcPr>
          <w:p w14:paraId="0D13B34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9" w:type="dxa"/>
          </w:tcPr>
          <w:p w14:paraId="47D15B5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5AA33C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3" w:type="dxa"/>
          </w:tcPr>
          <w:p w14:paraId="2D91605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6" w:type="dxa"/>
          </w:tcPr>
          <w:p w14:paraId="3D28C30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56" w:type="dxa"/>
          </w:tcPr>
          <w:p w14:paraId="5FCF38A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8" w:type="dxa"/>
          </w:tcPr>
          <w:p w14:paraId="2BBCB589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018D06F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A50DC1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2B1743B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368D395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DD210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8499D2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B1DD7A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1A1407DB" w14:textId="77777777" w:rsidTr="003D0E64">
        <w:tc>
          <w:tcPr>
            <w:tcW w:w="3467" w:type="dxa"/>
          </w:tcPr>
          <w:p w14:paraId="7300E32B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42"/>
                <w:tab w:val="left" w:pos="1167"/>
              </w:tabs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 xml:space="preserve"> GM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01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9" w:type="dxa"/>
          </w:tcPr>
          <w:p w14:paraId="0417EB7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6" w:type="dxa"/>
          </w:tcPr>
          <w:p w14:paraId="24B053F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31</w:t>
            </w:r>
          </w:p>
        </w:tc>
        <w:tc>
          <w:tcPr>
            <w:tcW w:w="589" w:type="dxa"/>
          </w:tcPr>
          <w:p w14:paraId="1B915B7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9" w:type="dxa"/>
          </w:tcPr>
          <w:p w14:paraId="326E6A9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7" w:type="dxa"/>
          </w:tcPr>
          <w:p w14:paraId="50FC5A4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33" w:type="dxa"/>
          </w:tcPr>
          <w:p w14:paraId="7C2048C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dxa"/>
          </w:tcPr>
          <w:p w14:paraId="7D96001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6" w:type="dxa"/>
          </w:tcPr>
          <w:p w14:paraId="7E8D887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8" w:type="dxa"/>
          </w:tcPr>
          <w:p w14:paraId="16B9BDB6" w14:textId="77777777" w:rsidR="006D7896" w:rsidRPr="00DC6BED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C6B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DC6B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65" w:type="dxa"/>
          </w:tcPr>
          <w:p w14:paraId="6EAFBFA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758C0B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52E5EBF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99976F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7673B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4323D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0C253C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1A2F4CA3" w14:textId="77777777" w:rsidTr="003D0E64">
        <w:tc>
          <w:tcPr>
            <w:tcW w:w="3467" w:type="dxa"/>
          </w:tcPr>
          <w:p w14:paraId="0D7E0FE3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42"/>
                <w:tab w:val="left" w:pos="1167"/>
              </w:tabs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 xml:space="preserve"> Geriatric Depression</w:t>
            </w:r>
          </w:p>
        </w:tc>
        <w:tc>
          <w:tcPr>
            <w:tcW w:w="589" w:type="dxa"/>
          </w:tcPr>
          <w:p w14:paraId="38343B3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6" w:type="dxa"/>
          </w:tcPr>
          <w:p w14:paraId="46CFF52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9" w:type="dxa"/>
          </w:tcPr>
          <w:p w14:paraId="32FCF35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9" w:type="dxa"/>
          </w:tcPr>
          <w:p w14:paraId="2D11564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D28E38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33" w:type="dxa"/>
          </w:tcPr>
          <w:p w14:paraId="74AD68D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3B9AEB4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dxa"/>
          </w:tcPr>
          <w:p w14:paraId="4141A6A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08" w:type="dxa"/>
          </w:tcPr>
          <w:p w14:paraId="0EA2A7DD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65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5" w:type="dxa"/>
          </w:tcPr>
          <w:p w14:paraId="110E8B4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5" w:type="dxa"/>
          </w:tcPr>
          <w:p w14:paraId="7602BD6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6229B7C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757BCAD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20B45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B3C76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9F6553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00CF360F" w14:textId="77777777" w:rsidTr="003D0E64">
        <w:tc>
          <w:tcPr>
            <w:tcW w:w="3467" w:type="dxa"/>
          </w:tcPr>
          <w:p w14:paraId="239BCB27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42"/>
                <w:tab w:val="left" w:pos="1167"/>
              </w:tabs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 xml:space="preserve"> Geriatric Anxiety</w:t>
            </w:r>
          </w:p>
        </w:tc>
        <w:tc>
          <w:tcPr>
            <w:tcW w:w="589" w:type="dxa"/>
          </w:tcPr>
          <w:p w14:paraId="2ACD6B0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6" w:type="dxa"/>
          </w:tcPr>
          <w:p w14:paraId="258F35B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9" w:type="dxa"/>
          </w:tcPr>
          <w:p w14:paraId="020DAA3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589" w:type="dxa"/>
          </w:tcPr>
          <w:p w14:paraId="6146F06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98211C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3" w:type="dxa"/>
          </w:tcPr>
          <w:p w14:paraId="0DF23A5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656" w:type="dxa"/>
          </w:tcPr>
          <w:p w14:paraId="20B51D7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56" w:type="dxa"/>
          </w:tcPr>
          <w:p w14:paraId="5F37E30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8" w:type="dxa"/>
          </w:tcPr>
          <w:p w14:paraId="7E0D4EFE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22665">
              <w:rPr>
                <w:rFonts w:ascii="Times New Roman" w:hAnsi="Times New Roman" w:cs="Times New Roman"/>
                <w:sz w:val="18"/>
                <w:szCs w:val="18"/>
              </w:rPr>
              <w:t>-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226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65" w:type="dxa"/>
          </w:tcPr>
          <w:p w14:paraId="5F9C631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5" w:type="dxa"/>
          </w:tcPr>
          <w:p w14:paraId="0D92CDF7" w14:textId="77777777" w:rsidR="006D7896" w:rsidRPr="00A415DB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415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A41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50" w:type="dxa"/>
          </w:tcPr>
          <w:p w14:paraId="53F4375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AFB46A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D1D31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9C57E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8E4E91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4F660CD8" w14:textId="77777777" w:rsidTr="003D0E64">
        <w:tc>
          <w:tcPr>
            <w:tcW w:w="3467" w:type="dxa"/>
          </w:tcPr>
          <w:p w14:paraId="28598623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42"/>
                <w:tab w:val="left" w:pos="1167"/>
              </w:tabs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 xml:space="preserve"> Computer Anxiety</w:t>
            </w:r>
          </w:p>
        </w:tc>
        <w:tc>
          <w:tcPr>
            <w:tcW w:w="589" w:type="dxa"/>
          </w:tcPr>
          <w:p w14:paraId="0D7BB86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dxa"/>
          </w:tcPr>
          <w:p w14:paraId="5E5DCB3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89" w:type="dxa"/>
          </w:tcPr>
          <w:p w14:paraId="4F49572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9" w:type="dxa"/>
          </w:tcPr>
          <w:p w14:paraId="4BA2543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14:paraId="2D86311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</w:tcPr>
          <w:p w14:paraId="1015975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656" w:type="dxa"/>
          </w:tcPr>
          <w:p w14:paraId="275BE4F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0B6B6A9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8" w:type="dxa"/>
          </w:tcPr>
          <w:p w14:paraId="32E5DA2F" w14:textId="77777777" w:rsidR="006D7896" w:rsidRPr="00DC6BED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C6BED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C6B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665" w:type="dxa"/>
          </w:tcPr>
          <w:p w14:paraId="36F00C0D" w14:textId="77777777" w:rsidR="006D7896" w:rsidRPr="00DC6BED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C6B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65" w:type="dxa"/>
          </w:tcPr>
          <w:p w14:paraId="320B136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6DF55274" w14:textId="77777777" w:rsidR="006D7896" w:rsidRPr="00A415DB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0" w:type="dxa"/>
          </w:tcPr>
          <w:p w14:paraId="776910C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B52D4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597FE2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2FDD87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4432C75E" w14:textId="77777777" w:rsidTr="003D0E64">
        <w:tc>
          <w:tcPr>
            <w:tcW w:w="3467" w:type="dxa"/>
          </w:tcPr>
          <w:p w14:paraId="19079C7A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57"/>
                <w:tab w:val="left" w:pos="1167"/>
              </w:tabs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Functional Activities Questionnaire</w:t>
            </w:r>
          </w:p>
        </w:tc>
        <w:tc>
          <w:tcPr>
            <w:tcW w:w="589" w:type="dxa"/>
          </w:tcPr>
          <w:p w14:paraId="540ABE4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dxa"/>
          </w:tcPr>
          <w:p w14:paraId="3B3267F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89" w:type="dxa"/>
          </w:tcPr>
          <w:p w14:paraId="17CBFF3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89" w:type="dxa"/>
          </w:tcPr>
          <w:p w14:paraId="080BDF6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14:paraId="4A86C2F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533" w:type="dxa"/>
          </w:tcPr>
          <w:p w14:paraId="2EF184C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6" w:type="dxa"/>
          </w:tcPr>
          <w:p w14:paraId="02805982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10F68A1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8" w:type="dxa"/>
          </w:tcPr>
          <w:p w14:paraId="5D1BB712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65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65" w:type="dxa"/>
          </w:tcPr>
          <w:p w14:paraId="0B4B18E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5" w:type="dxa"/>
          </w:tcPr>
          <w:p w14:paraId="5B0787A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50" w:type="dxa"/>
          </w:tcPr>
          <w:p w14:paraId="4AEBBF7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540" w:type="dxa"/>
          </w:tcPr>
          <w:p w14:paraId="511C77F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4C32383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DA42DE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E8234D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196E699A" w14:textId="77777777" w:rsidTr="003D0E64">
        <w:tc>
          <w:tcPr>
            <w:tcW w:w="3467" w:type="dxa"/>
          </w:tcPr>
          <w:p w14:paraId="6B174D1E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42"/>
                <w:tab w:val="left" w:pos="1167"/>
              </w:tabs>
              <w:ind w:left="2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ocial Smartphone Usage</w:t>
            </w:r>
          </w:p>
        </w:tc>
        <w:tc>
          <w:tcPr>
            <w:tcW w:w="589" w:type="dxa"/>
          </w:tcPr>
          <w:p w14:paraId="77F66E4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6" w:type="dxa"/>
          </w:tcPr>
          <w:p w14:paraId="43F1C00F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9" w:type="dxa"/>
          </w:tcPr>
          <w:p w14:paraId="2C61DBB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9" w:type="dxa"/>
          </w:tcPr>
          <w:p w14:paraId="4135B96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4517067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533" w:type="dxa"/>
          </w:tcPr>
          <w:p w14:paraId="1F60508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dxa"/>
          </w:tcPr>
          <w:p w14:paraId="4CFE65E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656" w:type="dxa"/>
          </w:tcPr>
          <w:p w14:paraId="5698D384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8" w:type="dxa"/>
          </w:tcPr>
          <w:p w14:paraId="3FF7656A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65">
              <w:rPr>
                <w:rFonts w:ascii="Times New Roman" w:hAnsi="Times New Roman" w:cs="Times New Roman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5" w:type="dxa"/>
          </w:tcPr>
          <w:p w14:paraId="10FA7405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</w:tcPr>
          <w:p w14:paraId="7341957E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</w:tcPr>
          <w:p w14:paraId="3610ED0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4261C88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C5702F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7118A2D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92C741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896" w:rsidRPr="00360144" w14:paraId="34BE0857" w14:textId="77777777" w:rsidTr="003D0E64">
        <w:tc>
          <w:tcPr>
            <w:tcW w:w="3467" w:type="dxa"/>
          </w:tcPr>
          <w:p w14:paraId="3BD60B38" w14:textId="77777777" w:rsidR="006D7896" w:rsidRPr="00360144" w:rsidRDefault="006D7896" w:rsidP="003D0E64">
            <w:pPr>
              <w:pStyle w:val="ListParagraph"/>
              <w:numPr>
                <w:ilvl w:val="0"/>
                <w:numId w:val="1"/>
              </w:numPr>
              <w:tabs>
                <w:tab w:val="left" w:pos="257"/>
                <w:tab w:val="left" w:pos="1167"/>
              </w:tabs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Habitual Smartphone Behavior</w:t>
            </w:r>
          </w:p>
        </w:tc>
        <w:tc>
          <w:tcPr>
            <w:tcW w:w="589" w:type="dxa"/>
          </w:tcPr>
          <w:p w14:paraId="1D7927C1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6" w:type="dxa"/>
          </w:tcPr>
          <w:p w14:paraId="4BF6EAB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9" w:type="dxa"/>
          </w:tcPr>
          <w:p w14:paraId="5A97FD0C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589" w:type="dxa"/>
          </w:tcPr>
          <w:p w14:paraId="13D38B88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359C8F8A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3" w:type="dxa"/>
          </w:tcPr>
          <w:p w14:paraId="523B5E4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dxa"/>
          </w:tcPr>
          <w:p w14:paraId="4A9C85A9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dxa"/>
          </w:tcPr>
          <w:p w14:paraId="71C08340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8" w:type="dxa"/>
          </w:tcPr>
          <w:p w14:paraId="01782CCF" w14:textId="77777777" w:rsidR="006D7896" w:rsidRPr="00D22665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65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65" w:type="dxa"/>
          </w:tcPr>
          <w:p w14:paraId="7A5BACB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65" w:type="dxa"/>
          </w:tcPr>
          <w:p w14:paraId="29FE703B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</w:tcPr>
          <w:p w14:paraId="212454D6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09D76193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</w:tcPr>
          <w:p w14:paraId="26C6F0FD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144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3917D04F" w14:textId="77777777" w:rsidR="006D7896" w:rsidRPr="00A415DB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415DB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  <w:r w:rsidRPr="00A415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A41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f</w:t>
            </w:r>
          </w:p>
        </w:tc>
        <w:tc>
          <w:tcPr>
            <w:tcW w:w="450" w:type="dxa"/>
          </w:tcPr>
          <w:p w14:paraId="619F3B97" w14:textId="77777777" w:rsidR="006D7896" w:rsidRPr="00360144" w:rsidRDefault="006D7896" w:rsidP="003D0E64">
            <w:pPr>
              <w:tabs>
                <w:tab w:val="left" w:pos="11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7618762" w14:textId="44ABF463" w:rsidR="006D7896" w:rsidRPr="003D4BF6" w:rsidRDefault="006D7896" w:rsidP="003D4BF6">
      <w:pPr>
        <w:tabs>
          <w:tab w:val="left" w:pos="1772"/>
        </w:tabs>
        <w:spacing w:after="0" w:line="240" w:lineRule="auto"/>
        <w:ind w:right="-360"/>
        <w:rPr>
          <w:rFonts w:ascii="Times New Roman" w:hAnsi="Times New Roman" w:cs="Times New Roman"/>
          <w:sz w:val="17"/>
          <w:szCs w:val="17"/>
        </w:rPr>
      </w:pPr>
      <w:r w:rsidRPr="006D7896">
        <w:rPr>
          <w:rFonts w:ascii="Times New Roman" w:hAnsi="Times New Roman" w:cs="Times New Roman"/>
          <w:sz w:val="17"/>
          <w:szCs w:val="17"/>
        </w:rPr>
        <w:t>Note: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Pr="00315706">
        <w:rPr>
          <w:rFonts w:ascii="Times New Roman" w:hAnsi="Times New Roman" w:cs="Times New Roman"/>
          <w:sz w:val="17"/>
          <w:szCs w:val="17"/>
        </w:rPr>
        <w:t>MMSE</w:t>
      </w:r>
      <w:r>
        <w:rPr>
          <w:rFonts w:ascii="Times New Roman" w:hAnsi="Times New Roman" w:cs="Times New Roman"/>
          <w:sz w:val="17"/>
          <w:szCs w:val="17"/>
        </w:rPr>
        <w:t xml:space="preserve">, </w:t>
      </w:r>
      <w:r w:rsidRPr="00315706">
        <w:rPr>
          <w:rFonts w:ascii="Times New Roman" w:hAnsi="Times New Roman" w:cs="Times New Roman"/>
          <w:sz w:val="17"/>
          <w:szCs w:val="17"/>
        </w:rPr>
        <w:t>Mini-Mental Status Exam</w:t>
      </w:r>
      <w:r>
        <w:rPr>
          <w:rFonts w:ascii="Times New Roman" w:hAnsi="Times New Roman" w:cs="Times New Roman"/>
          <w:sz w:val="17"/>
          <w:szCs w:val="17"/>
        </w:rPr>
        <w:t xml:space="preserve">; </w:t>
      </w:r>
      <w:r w:rsidRPr="00315706">
        <w:rPr>
          <w:rFonts w:ascii="Times New Roman" w:eastAsia="Arial" w:hAnsi="Times New Roman" w:cs="Times New Roman"/>
          <w:color w:val="000000"/>
          <w:sz w:val="17"/>
          <w:szCs w:val="17"/>
        </w:rPr>
        <w:t>GATCS</w:t>
      </w:r>
      <w:r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, </w:t>
      </w:r>
      <w:r w:rsidRPr="00315706">
        <w:rPr>
          <w:rFonts w:ascii="Times New Roman" w:hAnsi="Times New Roman" w:cs="Times New Roman"/>
          <w:sz w:val="17"/>
          <w:szCs w:val="17"/>
        </w:rPr>
        <w:t>Global Attitude Towards Computers Score</w:t>
      </w:r>
      <w:r>
        <w:rPr>
          <w:rFonts w:ascii="Times New Roman" w:hAnsi="Times New Roman" w:cs="Times New Roman"/>
          <w:sz w:val="17"/>
          <w:szCs w:val="17"/>
        </w:rPr>
        <w:t xml:space="preserve">; </w:t>
      </w:r>
      <w:r w:rsidRPr="00315706">
        <w:rPr>
          <w:rFonts w:ascii="Times New Roman" w:hAnsi="Times New Roman" w:cs="Times New Roman"/>
          <w:sz w:val="17"/>
          <w:szCs w:val="17"/>
        </w:rPr>
        <w:t>GMD</w:t>
      </w:r>
      <w:r>
        <w:rPr>
          <w:rFonts w:ascii="Times New Roman" w:hAnsi="Times New Roman" w:cs="Times New Roman"/>
          <w:sz w:val="17"/>
          <w:szCs w:val="17"/>
        </w:rPr>
        <w:t>P</w:t>
      </w:r>
      <w:r w:rsidRPr="00315706">
        <w:rPr>
          <w:rFonts w:ascii="Times New Roman" w:hAnsi="Times New Roman" w:cs="Times New Roman"/>
          <w:sz w:val="17"/>
          <w:szCs w:val="17"/>
        </w:rPr>
        <w:t>S</w:t>
      </w:r>
      <w:r>
        <w:rPr>
          <w:rFonts w:ascii="Times New Roman" w:hAnsi="Times New Roman" w:cs="Times New Roman"/>
          <w:sz w:val="17"/>
          <w:szCs w:val="17"/>
        </w:rPr>
        <w:t xml:space="preserve">, </w:t>
      </w:r>
      <w:r w:rsidRPr="00315706">
        <w:rPr>
          <w:rFonts w:ascii="Times New Roman" w:hAnsi="Times New Roman" w:cs="Times New Roman"/>
          <w:sz w:val="17"/>
          <w:szCs w:val="17"/>
        </w:rPr>
        <w:t>Global Mobile Device Proficiency Score</w:t>
      </w:r>
      <w:r w:rsidR="003D4BF6">
        <w:rPr>
          <w:rFonts w:ascii="Times New Roman" w:hAnsi="Times New Roman" w:cs="Times New Roman"/>
          <w:sz w:val="17"/>
          <w:szCs w:val="17"/>
        </w:rPr>
        <w:t xml:space="preserve">. </w:t>
      </w:r>
      <w:r w:rsidR="003D4BF6" w:rsidRPr="00315706">
        <w:rPr>
          <w:rFonts w:ascii="Times New Roman" w:hAnsi="Times New Roman" w:cs="Times New Roman"/>
          <w:sz w:val="17"/>
          <w:szCs w:val="17"/>
        </w:rPr>
        <w:t>Benjamini-Hochberg correcti</w:t>
      </w:r>
      <w:r w:rsidR="003D4BF6">
        <w:rPr>
          <w:rFonts w:ascii="Times New Roman" w:hAnsi="Times New Roman" w:cs="Times New Roman"/>
          <w:sz w:val="17"/>
          <w:szCs w:val="17"/>
        </w:rPr>
        <w:t xml:space="preserve">on was applied to </w:t>
      </w:r>
      <w:r w:rsidR="003D4BF6">
        <w:rPr>
          <w:rFonts w:ascii="Times New Roman" w:hAnsi="Times New Roman" w:cs="Times New Roman"/>
          <w:i/>
          <w:iCs/>
          <w:sz w:val="17"/>
          <w:szCs w:val="17"/>
        </w:rPr>
        <w:t>P</w:t>
      </w:r>
      <w:r w:rsidR="003D4BF6">
        <w:rPr>
          <w:rFonts w:ascii="Times New Roman" w:hAnsi="Times New Roman" w:cs="Times New Roman"/>
          <w:sz w:val="17"/>
          <w:szCs w:val="17"/>
        </w:rPr>
        <w:t>-values from 120 hypothesis tests.</w:t>
      </w:r>
    </w:p>
    <w:p w14:paraId="78C6A0E9" w14:textId="77777777" w:rsidR="006D7896" w:rsidRPr="00315706" w:rsidRDefault="006D7896" w:rsidP="006D7896">
      <w:pPr>
        <w:tabs>
          <w:tab w:val="left" w:pos="1772"/>
        </w:tabs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  <w:vertAlign w:val="superscript"/>
        </w:rPr>
        <w:t xml:space="preserve">d </w:t>
      </w:r>
      <w:r w:rsidRPr="00C91C71">
        <w:rPr>
          <w:rFonts w:ascii="Times New Roman" w:hAnsi="Times New Roman" w:cs="Times New Roman"/>
          <w:sz w:val="17"/>
          <w:szCs w:val="17"/>
        </w:rPr>
        <w:t>P</w:t>
      </w:r>
      <w:r w:rsidRPr="00315706">
        <w:rPr>
          <w:rFonts w:ascii="Times New Roman" w:hAnsi="Times New Roman" w:cs="Times New Roman"/>
          <w:sz w:val="17"/>
          <w:szCs w:val="17"/>
        </w:rPr>
        <w:t>&lt;.05 (2-tailed)</w:t>
      </w:r>
    </w:p>
    <w:p w14:paraId="7717FF28" w14:textId="77777777" w:rsidR="006D7896" w:rsidRPr="00315706" w:rsidRDefault="006D7896" w:rsidP="006D7896">
      <w:pPr>
        <w:tabs>
          <w:tab w:val="left" w:pos="1772"/>
        </w:tabs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  <w:vertAlign w:val="superscript"/>
        </w:rPr>
        <w:t xml:space="preserve">e </w:t>
      </w:r>
      <w:r w:rsidRPr="00C91C71">
        <w:rPr>
          <w:rFonts w:ascii="Times New Roman" w:hAnsi="Times New Roman" w:cs="Times New Roman"/>
          <w:sz w:val="17"/>
          <w:szCs w:val="17"/>
        </w:rPr>
        <w:t>P</w:t>
      </w:r>
      <w:r w:rsidRPr="00315706">
        <w:rPr>
          <w:rFonts w:ascii="Times New Roman" w:hAnsi="Times New Roman" w:cs="Times New Roman"/>
          <w:sz w:val="17"/>
          <w:szCs w:val="17"/>
        </w:rPr>
        <w:t>&lt;.01 (2-tailed)</w:t>
      </w:r>
    </w:p>
    <w:p w14:paraId="6EA48CC0" w14:textId="77777777" w:rsidR="006D7896" w:rsidRPr="00D22665" w:rsidRDefault="006D7896" w:rsidP="006D7896">
      <w:pPr>
        <w:tabs>
          <w:tab w:val="left" w:pos="1772"/>
        </w:tabs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17"/>
          <w:szCs w:val="17"/>
          <w:vertAlign w:val="superscript"/>
        </w:rPr>
        <w:t xml:space="preserve">f </w:t>
      </w:r>
      <w:r w:rsidRPr="00315706">
        <w:rPr>
          <w:rFonts w:ascii="Times New Roman" w:hAnsi="Times New Roman" w:cs="Times New Roman"/>
          <w:sz w:val="17"/>
          <w:szCs w:val="17"/>
        </w:rPr>
        <w:t xml:space="preserve">depicts correlation coefficients </w:t>
      </w:r>
      <w:r>
        <w:rPr>
          <w:rFonts w:ascii="Times New Roman" w:hAnsi="Times New Roman" w:cs="Times New Roman"/>
          <w:sz w:val="17"/>
          <w:szCs w:val="17"/>
        </w:rPr>
        <w:t xml:space="preserve">that remain significant </w:t>
      </w:r>
      <w:r w:rsidRPr="00315706">
        <w:rPr>
          <w:rFonts w:ascii="Times New Roman" w:hAnsi="Times New Roman" w:cs="Times New Roman"/>
          <w:sz w:val="17"/>
          <w:szCs w:val="17"/>
        </w:rPr>
        <w:t>after</w:t>
      </w:r>
      <w:r w:rsidRPr="00315706">
        <w:rPr>
          <w:sz w:val="17"/>
          <w:szCs w:val="17"/>
        </w:rPr>
        <w:t xml:space="preserve"> </w:t>
      </w:r>
      <w:r w:rsidRPr="00315706">
        <w:rPr>
          <w:rFonts w:ascii="Times New Roman" w:hAnsi="Times New Roman" w:cs="Times New Roman"/>
          <w:sz w:val="17"/>
          <w:szCs w:val="17"/>
        </w:rPr>
        <w:t>Benjamini-Hochberg correcti</w:t>
      </w:r>
      <w:r>
        <w:rPr>
          <w:rFonts w:ascii="Times New Roman" w:hAnsi="Times New Roman" w:cs="Times New Roman"/>
          <w:sz w:val="17"/>
          <w:szCs w:val="17"/>
        </w:rPr>
        <w:t>on</w:t>
      </w:r>
    </w:p>
    <w:p w14:paraId="39B89F41" w14:textId="77777777" w:rsidR="006D7896" w:rsidRDefault="006D7896" w:rsidP="006D7896"/>
    <w:p w14:paraId="1F9BE1B1" w14:textId="77777777" w:rsidR="0031581E" w:rsidRDefault="0031581E" w:rsidP="006D7896">
      <w:pPr>
        <w:spacing w:after="0"/>
        <w:rPr>
          <w:sz w:val="40"/>
          <w:szCs w:val="40"/>
        </w:rPr>
        <w:sectPr w:rsidR="0031581E" w:rsidSect="00C536B4">
          <w:pgSz w:w="15840" w:h="122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FD380A7" w14:textId="31B4E2B0" w:rsidR="004C6A91" w:rsidRPr="004C6A91" w:rsidRDefault="004C6A91" w:rsidP="004C6A91">
      <w:pPr>
        <w:spacing w:after="0"/>
        <w:ind w:hanging="450"/>
        <w:rPr>
          <w:rFonts w:ascii="Times New Roman" w:hAnsi="Times New Roman" w:cs="Times New Roman"/>
          <w:sz w:val="22"/>
          <w:szCs w:val="22"/>
        </w:rPr>
      </w:pPr>
    </w:p>
    <w:p w14:paraId="255CE82D" w14:textId="77777777" w:rsidR="004C6A91" w:rsidRPr="004C6A91" w:rsidRDefault="004C6A91" w:rsidP="004C6A91">
      <w:pPr>
        <w:spacing w:after="0"/>
        <w:ind w:hanging="450"/>
        <w:rPr>
          <w:rFonts w:ascii="Times New Roman" w:hAnsi="Times New Roman" w:cs="Times New Roman"/>
          <w:sz w:val="22"/>
          <w:szCs w:val="22"/>
        </w:rPr>
      </w:pPr>
      <w:r w:rsidRPr="004C6A91">
        <w:rPr>
          <w:rFonts w:ascii="Times New Roman" w:hAnsi="Times New Roman" w:cs="Times New Roman"/>
          <w:b/>
          <w:bCs/>
          <w:sz w:val="22"/>
          <w:szCs w:val="22"/>
        </w:rPr>
        <w:t>Table A2.</w:t>
      </w:r>
      <w:r w:rsidRPr="004C6A91">
        <w:rPr>
          <w:sz w:val="36"/>
          <w:szCs w:val="36"/>
        </w:rPr>
        <w:t xml:space="preserve"> </w:t>
      </w:r>
      <w:r w:rsidRPr="004C6A91">
        <w:rPr>
          <w:rFonts w:ascii="Times New Roman" w:hAnsi="Times New Roman" w:cs="Times New Roman"/>
          <w:sz w:val="22"/>
          <w:szCs w:val="22"/>
        </w:rPr>
        <w:t>Overview of Study Assessments by Domain and Session</w:t>
      </w:r>
    </w:p>
    <w:tbl>
      <w:tblPr>
        <w:tblStyle w:val="TableGrid"/>
        <w:tblpPr w:leftFromText="180" w:rightFromText="180" w:vertAnchor="page" w:horzAnchor="margin" w:tblpXSpec="center" w:tblpY="2130"/>
        <w:tblW w:w="10165" w:type="dxa"/>
        <w:tblLook w:val="04A0" w:firstRow="1" w:lastRow="0" w:firstColumn="1" w:lastColumn="0" w:noHBand="0" w:noVBand="1"/>
      </w:tblPr>
      <w:tblGrid>
        <w:gridCol w:w="5935"/>
        <w:gridCol w:w="2160"/>
        <w:gridCol w:w="2070"/>
      </w:tblGrid>
      <w:tr w:rsidR="004C6A91" w:rsidRPr="0031581E" w14:paraId="3546AF7D" w14:textId="77777777" w:rsidTr="004C6A91">
        <w:tc>
          <w:tcPr>
            <w:tcW w:w="5935" w:type="dxa"/>
            <w:shd w:val="clear" w:color="auto" w:fill="D1D1D1" w:themeFill="background2" w:themeFillShade="E6"/>
          </w:tcPr>
          <w:p w14:paraId="1C771C51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2160" w:type="dxa"/>
            <w:shd w:val="clear" w:color="auto" w:fill="D1D1D1" w:themeFill="background2" w:themeFillShade="E6"/>
          </w:tcPr>
          <w:p w14:paraId="208611D1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070" w:type="dxa"/>
            <w:shd w:val="clear" w:color="auto" w:fill="D1D1D1" w:themeFill="background2" w:themeFillShade="E6"/>
          </w:tcPr>
          <w:p w14:paraId="52662FDA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</w:tr>
      <w:tr w:rsidR="004C6A91" w:rsidRPr="0031581E" w14:paraId="384F08B8" w14:textId="77777777" w:rsidTr="004C6A91">
        <w:tc>
          <w:tcPr>
            <w:tcW w:w="10165" w:type="dxa"/>
            <w:gridSpan w:val="3"/>
            <w:shd w:val="clear" w:color="auto" w:fill="DAE9F7" w:themeFill="text2" w:themeFillTint="1A"/>
          </w:tcPr>
          <w:p w14:paraId="73C71A76" w14:textId="77777777" w:rsidR="004C6A91" w:rsidRPr="0031581E" w:rsidRDefault="004C6A91" w:rsidP="004C6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psychological Tests</w:t>
            </w:r>
          </w:p>
        </w:tc>
      </w:tr>
      <w:tr w:rsidR="004C6A91" w:rsidRPr="0031581E" w14:paraId="66E3C1F3" w14:textId="77777777" w:rsidTr="004C6A91">
        <w:tc>
          <w:tcPr>
            <w:tcW w:w="5935" w:type="dxa"/>
          </w:tcPr>
          <w:p w14:paraId="4B0E4B64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Mini-Mental State Examination</w:t>
            </w:r>
          </w:p>
        </w:tc>
        <w:tc>
          <w:tcPr>
            <w:tcW w:w="2160" w:type="dxa"/>
          </w:tcPr>
          <w:p w14:paraId="7E6F1F47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Global Cognition</w:t>
            </w:r>
          </w:p>
        </w:tc>
        <w:tc>
          <w:tcPr>
            <w:tcW w:w="2070" w:type="dxa"/>
          </w:tcPr>
          <w:p w14:paraId="080FF2D6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77C835AA" w14:textId="77777777" w:rsidTr="004C6A91">
        <w:tc>
          <w:tcPr>
            <w:tcW w:w="5935" w:type="dxa"/>
          </w:tcPr>
          <w:p w14:paraId="4A9468AF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Trail Making Test-Part A</w:t>
            </w:r>
          </w:p>
        </w:tc>
        <w:tc>
          <w:tcPr>
            <w:tcW w:w="2160" w:type="dxa"/>
          </w:tcPr>
          <w:p w14:paraId="3A80E082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2070" w:type="dxa"/>
          </w:tcPr>
          <w:p w14:paraId="7D31BA62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2DD65A32" w14:textId="77777777" w:rsidTr="004C6A91">
        <w:tc>
          <w:tcPr>
            <w:tcW w:w="5935" w:type="dxa"/>
          </w:tcPr>
          <w:p w14:paraId="56BFA288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Wechsler Memory Scale-Revised Digit Span Forward</w:t>
            </w:r>
          </w:p>
        </w:tc>
        <w:tc>
          <w:tcPr>
            <w:tcW w:w="2160" w:type="dxa"/>
          </w:tcPr>
          <w:p w14:paraId="10CB2B47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2070" w:type="dxa"/>
          </w:tcPr>
          <w:p w14:paraId="5D47FD89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687AF8CE" w14:textId="77777777" w:rsidTr="004C6A91">
        <w:tc>
          <w:tcPr>
            <w:tcW w:w="5935" w:type="dxa"/>
          </w:tcPr>
          <w:p w14:paraId="134EF972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althouse Letter-Comparison Test</w:t>
            </w:r>
          </w:p>
        </w:tc>
        <w:tc>
          <w:tcPr>
            <w:tcW w:w="2160" w:type="dxa"/>
          </w:tcPr>
          <w:p w14:paraId="57C4569D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070" w:type="dxa"/>
          </w:tcPr>
          <w:p w14:paraId="223BBAD3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307A067C" w14:textId="77777777" w:rsidTr="004C6A91">
        <w:tc>
          <w:tcPr>
            <w:tcW w:w="5935" w:type="dxa"/>
          </w:tcPr>
          <w:p w14:paraId="50A7F3F7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Pattern Comparison Processing Speed Test</w:t>
            </w:r>
          </w:p>
        </w:tc>
        <w:tc>
          <w:tcPr>
            <w:tcW w:w="2160" w:type="dxa"/>
          </w:tcPr>
          <w:p w14:paraId="5647319B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070" w:type="dxa"/>
          </w:tcPr>
          <w:p w14:paraId="0446F036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6670D560" w14:textId="77777777" w:rsidTr="004C6A91">
        <w:tc>
          <w:tcPr>
            <w:tcW w:w="5935" w:type="dxa"/>
          </w:tcPr>
          <w:p w14:paraId="545785BB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Trail Making Test-Part B</w:t>
            </w:r>
          </w:p>
        </w:tc>
        <w:tc>
          <w:tcPr>
            <w:tcW w:w="2160" w:type="dxa"/>
          </w:tcPr>
          <w:p w14:paraId="3CB24A19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2070" w:type="dxa"/>
          </w:tcPr>
          <w:p w14:paraId="1ED181E4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011E5FCB" w14:textId="77777777" w:rsidTr="004C6A91">
        <w:tc>
          <w:tcPr>
            <w:tcW w:w="5935" w:type="dxa"/>
          </w:tcPr>
          <w:p w14:paraId="11B6C401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Wechsler Memory Scale-Revised Digit Span Backward</w:t>
            </w:r>
          </w:p>
        </w:tc>
        <w:tc>
          <w:tcPr>
            <w:tcW w:w="2160" w:type="dxa"/>
          </w:tcPr>
          <w:p w14:paraId="2B8A2512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2070" w:type="dxa"/>
          </w:tcPr>
          <w:p w14:paraId="6DBCDAAF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2C66207D" w14:textId="77777777" w:rsidTr="004C6A91">
        <w:tc>
          <w:tcPr>
            <w:tcW w:w="5935" w:type="dxa"/>
          </w:tcPr>
          <w:p w14:paraId="054D97BC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Hopkins Verbal Learning Test-Revised Delayed Recall</w:t>
            </w:r>
          </w:p>
        </w:tc>
        <w:tc>
          <w:tcPr>
            <w:tcW w:w="2160" w:type="dxa"/>
          </w:tcPr>
          <w:p w14:paraId="0CC2C87D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2070" w:type="dxa"/>
          </w:tcPr>
          <w:p w14:paraId="2792236F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55535D50" w14:textId="77777777" w:rsidTr="004C6A91">
        <w:tc>
          <w:tcPr>
            <w:tcW w:w="5935" w:type="dxa"/>
          </w:tcPr>
          <w:p w14:paraId="64F92C2E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Brief Visuospatial Memory Test-Revised Delayed Recall</w:t>
            </w:r>
          </w:p>
        </w:tc>
        <w:tc>
          <w:tcPr>
            <w:tcW w:w="2160" w:type="dxa"/>
          </w:tcPr>
          <w:p w14:paraId="4620D992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2070" w:type="dxa"/>
          </w:tcPr>
          <w:p w14:paraId="75478F5A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72B99FE7" w14:textId="77777777" w:rsidTr="004C6A91">
        <w:tc>
          <w:tcPr>
            <w:tcW w:w="5935" w:type="dxa"/>
          </w:tcPr>
          <w:p w14:paraId="7A2FBC5F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Animal Fluency</w:t>
            </w:r>
          </w:p>
        </w:tc>
        <w:tc>
          <w:tcPr>
            <w:tcW w:w="2160" w:type="dxa"/>
          </w:tcPr>
          <w:p w14:paraId="145A8173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Language Function</w:t>
            </w:r>
          </w:p>
        </w:tc>
        <w:tc>
          <w:tcPr>
            <w:tcW w:w="2070" w:type="dxa"/>
          </w:tcPr>
          <w:p w14:paraId="6F24D2D8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75A0D33E" w14:textId="77777777" w:rsidTr="004C6A91">
        <w:tc>
          <w:tcPr>
            <w:tcW w:w="5935" w:type="dxa"/>
          </w:tcPr>
          <w:p w14:paraId="56384F70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Boston Naming Test</w:t>
            </w:r>
          </w:p>
        </w:tc>
        <w:tc>
          <w:tcPr>
            <w:tcW w:w="2160" w:type="dxa"/>
          </w:tcPr>
          <w:p w14:paraId="494C5287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Language Function</w:t>
            </w:r>
          </w:p>
        </w:tc>
        <w:tc>
          <w:tcPr>
            <w:tcW w:w="2070" w:type="dxa"/>
          </w:tcPr>
          <w:p w14:paraId="1006F2E4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414DCC27" w14:textId="77777777" w:rsidTr="004C6A91">
        <w:tc>
          <w:tcPr>
            <w:tcW w:w="10165" w:type="dxa"/>
            <w:gridSpan w:val="3"/>
            <w:shd w:val="clear" w:color="auto" w:fill="DAE9F7" w:themeFill="text2" w:themeFillTint="1A"/>
          </w:tcPr>
          <w:p w14:paraId="35D4D721" w14:textId="77777777" w:rsidR="004C6A91" w:rsidRPr="005917B4" w:rsidRDefault="004C6A91" w:rsidP="004C6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Ability</w:t>
            </w:r>
          </w:p>
        </w:tc>
      </w:tr>
      <w:tr w:rsidR="004C6A91" w:rsidRPr="0031581E" w14:paraId="35A18E6A" w14:textId="77777777" w:rsidTr="004C6A91">
        <w:tc>
          <w:tcPr>
            <w:tcW w:w="5935" w:type="dxa"/>
          </w:tcPr>
          <w:p w14:paraId="609DD2BA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Functional Activities Questionnaire</w:t>
            </w:r>
          </w:p>
        </w:tc>
        <w:tc>
          <w:tcPr>
            <w:tcW w:w="2160" w:type="dxa"/>
          </w:tcPr>
          <w:p w14:paraId="21AA0C41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Functional Status</w:t>
            </w:r>
          </w:p>
        </w:tc>
        <w:tc>
          <w:tcPr>
            <w:tcW w:w="2070" w:type="dxa"/>
          </w:tcPr>
          <w:p w14:paraId="13A4D58F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45503FBA" w14:textId="77777777" w:rsidTr="004C6A91">
        <w:tc>
          <w:tcPr>
            <w:tcW w:w="5935" w:type="dxa"/>
            <w:shd w:val="clear" w:color="auto" w:fill="DAE9F7" w:themeFill="text2" w:themeFillTint="1A"/>
          </w:tcPr>
          <w:p w14:paraId="11E14C95" w14:textId="77777777" w:rsidR="004C6A91" w:rsidRPr="005917B4" w:rsidRDefault="004C6A91" w:rsidP="004C6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od</w:t>
            </w:r>
          </w:p>
        </w:tc>
        <w:tc>
          <w:tcPr>
            <w:tcW w:w="2160" w:type="dxa"/>
            <w:shd w:val="clear" w:color="auto" w:fill="DAE9F7" w:themeFill="text2" w:themeFillTint="1A"/>
          </w:tcPr>
          <w:p w14:paraId="0B439BF7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AE9F7" w:themeFill="text2" w:themeFillTint="1A"/>
          </w:tcPr>
          <w:p w14:paraId="3BC3102C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A91" w:rsidRPr="0031581E" w14:paraId="339E62A1" w14:textId="77777777" w:rsidTr="004C6A91">
        <w:tc>
          <w:tcPr>
            <w:tcW w:w="5935" w:type="dxa"/>
          </w:tcPr>
          <w:p w14:paraId="32A990F2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Computer Anxiety Subscale</w:t>
            </w:r>
          </w:p>
        </w:tc>
        <w:tc>
          <w:tcPr>
            <w:tcW w:w="2160" w:type="dxa"/>
          </w:tcPr>
          <w:p w14:paraId="2E2A6D9B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</w:p>
        </w:tc>
        <w:tc>
          <w:tcPr>
            <w:tcW w:w="2070" w:type="dxa"/>
          </w:tcPr>
          <w:p w14:paraId="2CBB970C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A91" w:rsidRPr="0031581E" w14:paraId="02400FCA" w14:textId="77777777" w:rsidTr="004C6A91">
        <w:tc>
          <w:tcPr>
            <w:tcW w:w="5935" w:type="dxa"/>
          </w:tcPr>
          <w:p w14:paraId="5E3A87F6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Geriatric Depression Scale</w:t>
            </w:r>
          </w:p>
        </w:tc>
        <w:tc>
          <w:tcPr>
            <w:tcW w:w="2160" w:type="dxa"/>
          </w:tcPr>
          <w:p w14:paraId="067EE188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</w:p>
        </w:tc>
        <w:tc>
          <w:tcPr>
            <w:tcW w:w="2070" w:type="dxa"/>
          </w:tcPr>
          <w:p w14:paraId="4C9EC6DE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68DC4847" w14:textId="77777777" w:rsidTr="004C6A91">
        <w:tc>
          <w:tcPr>
            <w:tcW w:w="5935" w:type="dxa"/>
          </w:tcPr>
          <w:p w14:paraId="6EAA6364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Geriatric Anxiety Inventory</w:t>
            </w:r>
          </w:p>
        </w:tc>
        <w:tc>
          <w:tcPr>
            <w:tcW w:w="2160" w:type="dxa"/>
          </w:tcPr>
          <w:p w14:paraId="19B3D736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</w:p>
        </w:tc>
        <w:tc>
          <w:tcPr>
            <w:tcW w:w="2070" w:type="dxa"/>
          </w:tcPr>
          <w:p w14:paraId="235401F8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23400580" w14:textId="77777777" w:rsidTr="004C6A91">
        <w:tc>
          <w:tcPr>
            <w:tcW w:w="10165" w:type="dxa"/>
            <w:gridSpan w:val="3"/>
            <w:shd w:val="clear" w:color="auto" w:fill="DAE9F7" w:themeFill="text2" w:themeFillTint="1A"/>
          </w:tcPr>
          <w:p w14:paraId="65CDCD0B" w14:textId="77777777" w:rsidR="004C6A91" w:rsidRPr="004C6A91" w:rsidRDefault="004C6A91" w:rsidP="004C6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s &amp; Use</w:t>
            </w:r>
          </w:p>
        </w:tc>
      </w:tr>
      <w:tr w:rsidR="004C6A91" w:rsidRPr="0031581E" w14:paraId="1A9ABCC6" w14:textId="77777777" w:rsidTr="004C6A91">
        <w:tc>
          <w:tcPr>
            <w:tcW w:w="5935" w:type="dxa"/>
          </w:tcPr>
          <w:p w14:paraId="6A1FC58E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Attitudes Toward Computers Questionnaire</w:t>
            </w:r>
          </w:p>
        </w:tc>
        <w:tc>
          <w:tcPr>
            <w:tcW w:w="2160" w:type="dxa"/>
          </w:tcPr>
          <w:p w14:paraId="5FEAD26B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Technology Attitudes</w:t>
            </w:r>
          </w:p>
        </w:tc>
        <w:tc>
          <w:tcPr>
            <w:tcW w:w="2070" w:type="dxa"/>
          </w:tcPr>
          <w:p w14:paraId="4E973A0C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14F486D9" w14:textId="77777777" w:rsidTr="004C6A91">
        <w:tc>
          <w:tcPr>
            <w:tcW w:w="5935" w:type="dxa"/>
          </w:tcPr>
          <w:p w14:paraId="3D48A650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Mobile Device Proficiency Questionnaire</w:t>
            </w:r>
          </w:p>
        </w:tc>
        <w:tc>
          <w:tcPr>
            <w:tcW w:w="2160" w:type="dxa"/>
          </w:tcPr>
          <w:p w14:paraId="27210F40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Technology Use</w:t>
            </w:r>
          </w:p>
        </w:tc>
        <w:tc>
          <w:tcPr>
            <w:tcW w:w="2070" w:type="dxa"/>
          </w:tcPr>
          <w:p w14:paraId="3A52C8F7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25093EA6" w14:textId="77777777" w:rsidTr="004C6A91">
        <w:tc>
          <w:tcPr>
            <w:tcW w:w="10165" w:type="dxa"/>
            <w:gridSpan w:val="3"/>
            <w:shd w:val="clear" w:color="auto" w:fill="DAE9F7" w:themeFill="text2" w:themeFillTint="1A"/>
          </w:tcPr>
          <w:p w14:paraId="03E5E184" w14:textId="77777777" w:rsidR="004C6A91" w:rsidRPr="004C6A91" w:rsidRDefault="004C6A91" w:rsidP="004C6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</w:t>
            </w:r>
            <w:r w:rsidRPr="004C6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sessments</w:t>
            </w:r>
          </w:p>
        </w:tc>
      </w:tr>
      <w:tr w:rsidR="004C6A91" w:rsidRPr="0031581E" w14:paraId="4D757621" w14:textId="77777777" w:rsidTr="004C6A91">
        <w:tc>
          <w:tcPr>
            <w:tcW w:w="5935" w:type="dxa"/>
          </w:tcPr>
          <w:p w14:paraId="6EB53AE5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Habitual Smartphone Behavior subscale</w:t>
            </w:r>
          </w:p>
        </w:tc>
        <w:tc>
          <w:tcPr>
            <w:tcW w:w="2160" w:type="dxa"/>
          </w:tcPr>
          <w:p w14:paraId="39A1662B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Technology Use</w:t>
            </w:r>
          </w:p>
        </w:tc>
        <w:tc>
          <w:tcPr>
            <w:tcW w:w="2070" w:type="dxa"/>
          </w:tcPr>
          <w:p w14:paraId="7FD94693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5D69333A" w14:textId="77777777" w:rsidTr="004C6A91">
        <w:tc>
          <w:tcPr>
            <w:tcW w:w="5935" w:type="dxa"/>
          </w:tcPr>
          <w:p w14:paraId="2E41AC3A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ocial Smartphone Use subscale</w:t>
            </w:r>
          </w:p>
        </w:tc>
        <w:tc>
          <w:tcPr>
            <w:tcW w:w="2160" w:type="dxa"/>
          </w:tcPr>
          <w:p w14:paraId="2878F78D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Technology Use</w:t>
            </w:r>
          </w:p>
        </w:tc>
        <w:tc>
          <w:tcPr>
            <w:tcW w:w="2070" w:type="dxa"/>
          </w:tcPr>
          <w:p w14:paraId="43BDA4D4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37BE3B47" w14:textId="77777777" w:rsidTr="004C6A91">
        <w:tc>
          <w:tcPr>
            <w:tcW w:w="10165" w:type="dxa"/>
            <w:gridSpan w:val="3"/>
            <w:shd w:val="clear" w:color="auto" w:fill="DAE9F7" w:themeFill="text2" w:themeFillTint="1A"/>
          </w:tcPr>
          <w:p w14:paraId="27DF2C96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591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LAMP usabil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raining</w:t>
            </w:r>
          </w:p>
        </w:tc>
      </w:tr>
      <w:tr w:rsidR="004C6A91" w:rsidRPr="0031581E" w14:paraId="1B99B068" w14:textId="77777777" w:rsidTr="004C6A91">
        <w:tc>
          <w:tcPr>
            <w:tcW w:w="5935" w:type="dxa"/>
          </w:tcPr>
          <w:p w14:paraId="17F4E2E5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Protocol Training Duration</w:t>
            </w:r>
          </w:p>
        </w:tc>
        <w:tc>
          <w:tcPr>
            <w:tcW w:w="2160" w:type="dxa"/>
          </w:tcPr>
          <w:p w14:paraId="28B12556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– Training</w:t>
            </w:r>
          </w:p>
        </w:tc>
        <w:tc>
          <w:tcPr>
            <w:tcW w:w="2070" w:type="dxa"/>
          </w:tcPr>
          <w:p w14:paraId="2EF22C49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0B17C4B2" w14:textId="77777777" w:rsidTr="004C6A91">
        <w:tc>
          <w:tcPr>
            <w:tcW w:w="5935" w:type="dxa"/>
          </w:tcPr>
          <w:p w14:paraId="72114EFC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Mock Survey Attempt Count</w:t>
            </w:r>
          </w:p>
        </w:tc>
        <w:tc>
          <w:tcPr>
            <w:tcW w:w="2160" w:type="dxa"/>
          </w:tcPr>
          <w:p w14:paraId="1D100525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– Training</w:t>
            </w:r>
          </w:p>
        </w:tc>
        <w:tc>
          <w:tcPr>
            <w:tcW w:w="2070" w:type="dxa"/>
          </w:tcPr>
          <w:p w14:paraId="0AA22FFD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</w:tr>
      <w:tr w:rsidR="004C6A91" w:rsidRPr="0031581E" w14:paraId="40C72185" w14:textId="77777777" w:rsidTr="004C6A91">
        <w:tc>
          <w:tcPr>
            <w:tcW w:w="5935" w:type="dxa"/>
          </w:tcPr>
          <w:p w14:paraId="29E19497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Percentage of Surveys Completed</w:t>
            </w:r>
          </w:p>
        </w:tc>
        <w:tc>
          <w:tcPr>
            <w:tcW w:w="2160" w:type="dxa"/>
          </w:tcPr>
          <w:p w14:paraId="4E0E39F9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– Adherence</w:t>
            </w:r>
          </w:p>
        </w:tc>
        <w:tc>
          <w:tcPr>
            <w:tcW w:w="2070" w:type="dxa"/>
          </w:tcPr>
          <w:p w14:paraId="12D2EC7D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4-week Study Period</w:t>
            </w:r>
          </w:p>
        </w:tc>
      </w:tr>
      <w:tr w:rsidR="004C6A91" w:rsidRPr="0031581E" w14:paraId="52DA1BC5" w14:textId="77777777" w:rsidTr="004C6A91">
        <w:tc>
          <w:tcPr>
            <w:tcW w:w="10165" w:type="dxa"/>
            <w:gridSpan w:val="3"/>
            <w:shd w:val="clear" w:color="auto" w:fill="DAE9F7" w:themeFill="text2" w:themeFillTint="1A"/>
          </w:tcPr>
          <w:p w14:paraId="325DC84E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591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LAMP usabil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erception</w:t>
            </w:r>
          </w:p>
        </w:tc>
      </w:tr>
      <w:tr w:rsidR="004C6A91" w:rsidRPr="0031581E" w14:paraId="64EBD52E" w14:textId="77777777" w:rsidTr="004C6A91">
        <w:tc>
          <w:tcPr>
            <w:tcW w:w="5935" w:type="dxa"/>
          </w:tcPr>
          <w:p w14:paraId="146840B1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Ease of Use</w:t>
            </w:r>
          </w:p>
        </w:tc>
        <w:tc>
          <w:tcPr>
            <w:tcW w:w="2160" w:type="dxa"/>
          </w:tcPr>
          <w:p w14:paraId="7E867DE5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– Self-Report</w:t>
            </w:r>
          </w:p>
        </w:tc>
        <w:tc>
          <w:tcPr>
            <w:tcW w:w="2070" w:type="dxa"/>
          </w:tcPr>
          <w:p w14:paraId="0898B1DB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</w:tc>
      </w:tr>
      <w:tr w:rsidR="004C6A91" w:rsidRPr="0031581E" w14:paraId="1A5FBC8C" w14:textId="77777777" w:rsidTr="004C6A91">
        <w:tc>
          <w:tcPr>
            <w:tcW w:w="5935" w:type="dxa"/>
          </w:tcPr>
          <w:p w14:paraId="465E2F82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er Confidence</w:t>
            </w:r>
          </w:p>
        </w:tc>
        <w:tc>
          <w:tcPr>
            <w:tcW w:w="2160" w:type="dxa"/>
          </w:tcPr>
          <w:p w14:paraId="26517A5A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– Self-Report</w:t>
            </w:r>
          </w:p>
        </w:tc>
        <w:tc>
          <w:tcPr>
            <w:tcW w:w="2070" w:type="dxa"/>
          </w:tcPr>
          <w:p w14:paraId="1ECF864B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</w:tc>
      </w:tr>
      <w:tr w:rsidR="004C6A91" w:rsidRPr="0031581E" w14:paraId="7AF02797" w14:textId="77777777" w:rsidTr="004C6A91">
        <w:tc>
          <w:tcPr>
            <w:tcW w:w="5935" w:type="dxa"/>
          </w:tcPr>
          <w:p w14:paraId="65D0FD68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er Enjoyment</w:t>
            </w:r>
          </w:p>
        </w:tc>
        <w:tc>
          <w:tcPr>
            <w:tcW w:w="2160" w:type="dxa"/>
          </w:tcPr>
          <w:p w14:paraId="1D96619D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– Self-Report</w:t>
            </w:r>
          </w:p>
        </w:tc>
        <w:tc>
          <w:tcPr>
            <w:tcW w:w="2070" w:type="dxa"/>
          </w:tcPr>
          <w:p w14:paraId="2D2B8DEA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</w:tc>
      </w:tr>
      <w:tr w:rsidR="004C6A91" w:rsidRPr="0031581E" w14:paraId="27D7F24F" w14:textId="77777777" w:rsidTr="004C6A91">
        <w:tc>
          <w:tcPr>
            <w:tcW w:w="5935" w:type="dxa"/>
          </w:tcPr>
          <w:p w14:paraId="6A2BC709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er Experience</w:t>
            </w:r>
          </w:p>
        </w:tc>
        <w:tc>
          <w:tcPr>
            <w:tcW w:w="2160" w:type="dxa"/>
          </w:tcPr>
          <w:p w14:paraId="2C7F95CA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– Self-Report</w:t>
            </w:r>
          </w:p>
        </w:tc>
        <w:tc>
          <w:tcPr>
            <w:tcW w:w="2070" w:type="dxa"/>
          </w:tcPr>
          <w:p w14:paraId="35A220FA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</w:tc>
      </w:tr>
      <w:tr w:rsidR="004C6A91" w:rsidRPr="0031581E" w14:paraId="5CE649C9" w14:textId="77777777" w:rsidTr="004C6A91">
        <w:tc>
          <w:tcPr>
            <w:tcW w:w="5935" w:type="dxa"/>
          </w:tcPr>
          <w:p w14:paraId="22779239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Rating</w:t>
            </w:r>
          </w:p>
        </w:tc>
        <w:tc>
          <w:tcPr>
            <w:tcW w:w="2160" w:type="dxa"/>
          </w:tcPr>
          <w:p w14:paraId="60316028" w14:textId="77777777" w:rsidR="004C6A91" w:rsidRPr="0031581E" w:rsidRDefault="004C6A91" w:rsidP="004C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Usability – Self-Report</w:t>
            </w:r>
          </w:p>
        </w:tc>
        <w:tc>
          <w:tcPr>
            <w:tcW w:w="2070" w:type="dxa"/>
          </w:tcPr>
          <w:p w14:paraId="6142DB5C" w14:textId="77777777" w:rsidR="004C6A91" w:rsidRPr="0031581E" w:rsidRDefault="004C6A91" w:rsidP="004C6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81E"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</w:tc>
      </w:tr>
    </w:tbl>
    <w:p w14:paraId="24A3998C" w14:textId="38D77F26" w:rsidR="004C6A91" w:rsidRPr="004C6A91" w:rsidRDefault="004C6A91" w:rsidP="004C6A91">
      <w:pPr>
        <w:tabs>
          <w:tab w:val="left" w:pos="1008"/>
        </w:tabs>
        <w:rPr>
          <w:rFonts w:ascii="Times New Roman" w:hAnsi="Times New Roman" w:cs="Times New Roman"/>
        </w:rPr>
      </w:pPr>
    </w:p>
    <w:sectPr w:rsidR="004C6A91" w:rsidRPr="004C6A91" w:rsidSect="0031581E">
      <w:pgSz w:w="12240" w:h="158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9EF57" w14:textId="77777777" w:rsidR="004D40AD" w:rsidRDefault="004D40AD" w:rsidP="00AB1669">
      <w:pPr>
        <w:spacing w:after="0" w:line="240" w:lineRule="auto"/>
      </w:pPr>
      <w:r>
        <w:separator/>
      </w:r>
    </w:p>
  </w:endnote>
  <w:endnote w:type="continuationSeparator" w:id="0">
    <w:p w14:paraId="6E23837A" w14:textId="77777777" w:rsidR="004D40AD" w:rsidRDefault="004D40AD" w:rsidP="00AB1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A5075" w14:textId="77777777" w:rsidR="004D40AD" w:rsidRDefault="004D40AD" w:rsidP="00AB1669">
      <w:pPr>
        <w:spacing w:after="0" w:line="240" w:lineRule="auto"/>
      </w:pPr>
      <w:r>
        <w:separator/>
      </w:r>
    </w:p>
  </w:footnote>
  <w:footnote w:type="continuationSeparator" w:id="0">
    <w:p w14:paraId="324B094C" w14:textId="77777777" w:rsidR="004D40AD" w:rsidRDefault="004D40AD" w:rsidP="00AB16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A96DC9"/>
    <w:multiLevelType w:val="hybridMultilevel"/>
    <w:tmpl w:val="5FA82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5199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6B4"/>
    <w:rsid w:val="000B3678"/>
    <w:rsid w:val="00154A88"/>
    <w:rsid w:val="00190558"/>
    <w:rsid w:val="001D3206"/>
    <w:rsid w:val="00224F3F"/>
    <w:rsid w:val="0031581E"/>
    <w:rsid w:val="003A16B8"/>
    <w:rsid w:val="003D4BF6"/>
    <w:rsid w:val="003D5E7E"/>
    <w:rsid w:val="004C6A91"/>
    <w:rsid w:val="004D40AD"/>
    <w:rsid w:val="005917B4"/>
    <w:rsid w:val="005F44F8"/>
    <w:rsid w:val="006D7896"/>
    <w:rsid w:val="007F77EE"/>
    <w:rsid w:val="00920012"/>
    <w:rsid w:val="00AB1669"/>
    <w:rsid w:val="00C536B4"/>
    <w:rsid w:val="00DE4578"/>
    <w:rsid w:val="00E07C35"/>
    <w:rsid w:val="00F174A5"/>
    <w:rsid w:val="00FF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4955B"/>
  <w15:chartTrackingRefBased/>
  <w15:docId w15:val="{23DA3C08-BF81-4F16-A644-5111CBF7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3206"/>
    <w:rPr>
      <w:rFonts w:ascii="Times New Roman" w:hAnsi="Times New Roman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53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6B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536B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1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669"/>
  </w:style>
  <w:style w:type="paragraph" w:styleId="Footer">
    <w:name w:val="footer"/>
    <w:basedOn w:val="Normal"/>
    <w:link w:val="FooterChar"/>
    <w:uiPriority w:val="99"/>
    <w:unhideWhenUsed/>
    <w:rsid w:val="00AB1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669"/>
  </w:style>
  <w:style w:type="table" w:styleId="TableGrid">
    <w:name w:val="Table Grid"/>
    <w:basedOn w:val="TableNormal"/>
    <w:uiPriority w:val="59"/>
    <w:rsid w:val="006D7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93867-E11C-45A2-9852-2C38B772D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74</Words>
  <Characters>3600</Characters>
  <Application>Microsoft Office Word</Application>
  <DocSecurity>0</DocSecurity>
  <Lines>8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mbe calvert</dc:creator>
  <cp:keywords/>
  <dc:description/>
  <cp:lastModifiedBy>Mcveety, Megan</cp:lastModifiedBy>
  <cp:revision>2</cp:revision>
  <dcterms:created xsi:type="dcterms:W3CDTF">2026-04-13T20:27:00Z</dcterms:created>
  <dcterms:modified xsi:type="dcterms:W3CDTF">2026-04-13T20:27:00Z</dcterms:modified>
</cp:coreProperties>
</file>